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227" w:rsidRPr="00ED4227" w:rsidRDefault="00ED4227" w:rsidP="00ED4227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de-DE" w:eastAsia="fr-FR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de-DE" w:eastAsia="fr-FR"/>
        </w:rPr>
        <w:t xml:space="preserve">Additional file 1. </w:t>
      </w:r>
      <w:r w:rsidRPr="00ED4227">
        <w:rPr>
          <w:rFonts w:ascii="Times New Roman" w:eastAsia="Times New Roman" w:hAnsi="Times New Roman" w:cs="Times New Roman"/>
          <w:noProof/>
          <w:sz w:val="24"/>
          <w:szCs w:val="24"/>
          <w:lang w:val="de-DE" w:eastAsia="fr-FR"/>
        </w:rPr>
        <w:t xml:space="preserve">Specificity of the real-time RT-PCR developed to identify 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fr-FR"/>
        </w:rPr>
        <w:t>H1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vertAlign w:val="subscript"/>
          <w:lang w:val="en-US" w:eastAsia="fr-FR"/>
        </w:rPr>
        <w:t>hu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vertAlign w:val="subscript"/>
          <w:lang w:eastAsia="fr-FR"/>
        </w:rPr>
        <w:t>Δ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vertAlign w:val="subscript"/>
          <w:lang w:val="en-US" w:eastAsia="fr-FR"/>
        </w:rPr>
        <w:t>146-147</w:t>
      </w:r>
      <w:bookmarkStart w:id="0" w:name="_GoBack"/>
      <w:bookmarkEnd w:id="0"/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vertAlign w:val="subscript"/>
          <w:lang w:val="en-US" w:eastAsia="fr-FR"/>
        </w:rPr>
        <w:t xml:space="preserve"> 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fr-FR"/>
        </w:rPr>
        <w:t>antigenic variants among H1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vertAlign w:val="subscript"/>
          <w:lang w:val="en-US" w:eastAsia="fr-FR"/>
        </w:rPr>
        <w:t>hu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fr-FR"/>
        </w:rPr>
        <w:t>N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vertAlign w:val="subscript"/>
          <w:lang w:val="en-US" w:eastAsia="fr-FR"/>
        </w:rPr>
        <w:t>Y</w:t>
      </w:r>
      <w:r w:rsidRPr="00ED4227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fr-FR"/>
        </w:rPr>
        <w:t xml:space="preserve"> swIAVs. 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559"/>
        <w:gridCol w:w="3119"/>
        <w:gridCol w:w="2268"/>
      </w:tblGrid>
      <w:tr w:rsidR="00ED4227" w:rsidRPr="00394ECE" w:rsidTr="00CF47B8">
        <w:trPr>
          <w:trHeight w:val="293"/>
        </w:trPr>
        <w:tc>
          <w:tcPr>
            <w:tcW w:w="7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</w:pP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eastAsia="fr-FR"/>
              </w:rPr>
              <w:t xml:space="preserve">Virus strains </w:t>
            </w:r>
            <w:r w:rsidR="00394ECE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  <w:t>(p</w:t>
            </w:r>
            <w:r w:rsidRPr="00ED422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  <w:t>anel 2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394EC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>H1</w:t>
            </w: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US" w:eastAsia="fr-FR"/>
              </w:rPr>
              <w:t>hu</w:t>
            </w: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eastAsia="fr-FR"/>
              </w:rPr>
              <w:t>Δ</w:t>
            </w: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US" w:eastAsia="fr-FR"/>
              </w:rPr>
              <w:t>146-147</w:t>
            </w: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 xml:space="preserve"> real-time RT-PCR </w:t>
            </w:r>
            <w:r w:rsidRPr="00ED422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(C</w:t>
            </w:r>
            <w:r w:rsidR="00394ECE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q</w:t>
            </w:r>
            <w:r w:rsidRPr="00ED422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-value)</w:t>
            </w:r>
          </w:p>
        </w:tc>
      </w:tr>
      <w:tr w:rsidR="00ED4227" w:rsidRPr="00ED4227" w:rsidTr="00CF47B8">
        <w:trPr>
          <w:trHeight w:val="588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 xml:space="preserve">Subtype and lineage </w:t>
            </w:r>
            <w:r w:rsidRPr="00ED422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(known from molecular subtypin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 xml:space="preserve">HA identity </w:t>
            </w:r>
            <w:r w:rsidRPr="00ED422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(known from sequencing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eastAsia="fr-FR"/>
              </w:rPr>
              <w:t>Name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CF47B8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</w:pP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H1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eastAsia="fr-FR"/>
              </w:rPr>
              <w:t>hu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H1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eastAsia="fr-FR"/>
              </w:rPr>
              <w:t>hu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10415/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049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051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228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334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424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20364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390/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391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56-120456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35-130024/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078/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277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30429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40033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40137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40286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40342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56-140511/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H1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eastAsia="fr-FR"/>
              </w:rPr>
              <w:t>huΔ146-14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35-120245/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4.80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56-120285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01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35-120354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4.21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355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59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56-120356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65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417/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41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35-130023/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94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058/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4.23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083/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3.54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103/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4.67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140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6.77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30176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33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 xml:space="preserve">A/Sw/France/22-130212/13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9.58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35-130431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6.39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027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20.47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50-140056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32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50-140058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3.22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062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6.09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075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3.92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102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8.43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9-140221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4.41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256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23.35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494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5.46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496/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18.44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40510/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20.45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H1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eastAsia="fr-FR"/>
              </w:rPr>
              <w:t>hu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H1</w:t>
            </w: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eastAsia="fr-FR"/>
              </w:rPr>
              <w:t>huΔ146-14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Cotes d'Armor/0619/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D4227" w:rsidRPr="0046799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</w:pPr>
            <w:r w:rsidRPr="0046799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  <w:t>Cq</w:t>
            </w:r>
          </w:p>
        </w:tc>
      </w:tr>
      <w:tr w:rsidR="00ED4227" w:rsidRPr="00ED4227" w:rsidTr="009A0A4D">
        <w:trPr>
          <w:trHeight w:val="272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227" w:rsidRPr="00ED422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ED422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A/Sw/France/22-120067/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D4227" w:rsidRPr="00467997" w:rsidRDefault="00ED4227" w:rsidP="00ED4227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</w:pPr>
            <w:r w:rsidRPr="00467997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  <w:t xml:space="preserve">no </w:t>
            </w:r>
            <w:r w:rsidR="00394ECE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fr-FR"/>
              </w:rPr>
              <w:t>Cq</w:t>
            </w:r>
          </w:p>
        </w:tc>
      </w:tr>
    </w:tbl>
    <w:p w:rsidR="00ED4227" w:rsidRDefault="00ED4227" w:rsidP="00ED4227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</w:pPr>
    </w:p>
    <w:sectPr w:rsidR="00ED4227" w:rsidSect="00CF47B8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27"/>
    <w:rsid w:val="00085FD7"/>
    <w:rsid w:val="001868AD"/>
    <w:rsid w:val="00394ECE"/>
    <w:rsid w:val="00467997"/>
    <w:rsid w:val="0089734C"/>
    <w:rsid w:val="00972353"/>
    <w:rsid w:val="009A0A4D"/>
    <w:rsid w:val="00CF47B8"/>
    <w:rsid w:val="00D855BA"/>
    <w:rsid w:val="00D90EA9"/>
    <w:rsid w:val="00ED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ED42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4227"/>
    <w:rPr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ED422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4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4227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ED42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ED42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4227"/>
    <w:rPr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ED422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4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4227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ED4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lle</dc:creator>
  <cp:lastModifiedBy>SIMON Gaelle</cp:lastModifiedBy>
  <cp:revision>3</cp:revision>
  <dcterms:created xsi:type="dcterms:W3CDTF">2017-09-07T16:01:00Z</dcterms:created>
  <dcterms:modified xsi:type="dcterms:W3CDTF">2017-09-07T16:02:00Z</dcterms:modified>
</cp:coreProperties>
</file>